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AE3" w:rsidRPr="00607DB4" w:rsidRDefault="00402CA1" w:rsidP="00097AE3">
      <w:pPr>
        <w:pageBreakBefore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DA9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 xml:space="preserve">2: </w:t>
      </w:r>
      <w:r w:rsidR="00097AE3" w:rsidRPr="00402CA1">
        <w:rPr>
          <w:rFonts w:ascii="Times New Roman" w:hAnsi="Times New Roman"/>
          <w:sz w:val="24"/>
          <w:szCs w:val="24"/>
          <w:lang w:val="en-US"/>
        </w:rPr>
        <w:t>Table</w:t>
      </w:r>
      <w:r w:rsidR="00097AE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97AE3" w:rsidRPr="00402CA1">
        <w:rPr>
          <w:rFonts w:ascii="Times New Roman" w:hAnsi="Times New Roman"/>
          <w:sz w:val="24"/>
          <w:szCs w:val="24"/>
          <w:lang w:val="en-US"/>
        </w:rPr>
        <w:t>2</w:t>
      </w:r>
      <w:r w:rsidR="00097AE3" w:rsidRPr="00607DB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097AE3" w:rsidRPr="00607DB4">
        <w:rPr>
          <w:rFonts w:ascii="Times New Roman" w:hAnsi="Times New Roman"/>
          <w:sz w:val="24"/>
          <w:szCs w:val="24"/>
          <w:lang w:val="en-US"/>
        </w:rPr>
        <w:t>Primers used for the analysis of methylation status.</w:t>
      </w:r>
    </w:p>
    <w:p w:rsidR="00097AE3" w:rsidRPr="00607DB4" w:rsidRDefault="00097AE3" w:rsidP="00097AE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82"/>
        <w:gridCol w:w="408"/>
        <w:gridCol w:w="4323"/>
        <w:gridCol w:w="1692"/>
      </w:tblGrid>
      <w:tr w:rsidR="00097AE3" w:rsidRPr="00607DB4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7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nealing</w:t>
            </w:r>
          </w:p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mperature</w:t>
            </w:r>
          </w:p>
        </w:tc>
      </w:tr>
      <w:tr w:rsidR="00097AE3" w:rsidRPr="00607DB4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RB2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ACCACACCCACACCACA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  <w:r w:rsidRPr="00607D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097AE3" w:rsidRPr="00607DB4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5’ATTGGGTGCCAGCAAGAAG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7AE3" w:rsidRPr="00607DB4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RB3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′CCTTCCTTCTTTCCCTACCG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  <w:r w:rsidRPr="00607D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097AE3" w:rsidRPr="00607DB4" w:rsidTr="00C519AF">
        <w:tc>
          <w:tcPr>
            <w:tcW w:w="1482" w:type="dxa"/>
            <w:tcBorders>
              <w:top w:val="nil"/>
              <w:left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TGGTCTGGAGTCTCGGAGTC3’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7AE3" w:rsidRPr="00607DB4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O2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5’GACTCGGTCATTCTGCTCAAG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607D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097AE3" w:rsidRPr="00607DB4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5’CTGTTTGTAGGCATCGAGGA 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7AE3" w:rsidRPr="00607DB4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RA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CTCACTCGCACTCACACC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607D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097AE3" w:rsidRPr="00607DB4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TCGCTCCCTCCTCCTTAC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7AE3" w:rsidRPr="00607DB4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RB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AAGTCGGACAGCCGTGAG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  <w:r w:rsidRPr="00607D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097AE3" w:rsidRPr="00607DB4" w:rsidTr="00C519AF"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7DB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TGGGGCACCAGAGTCC3’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097AE3" w:rsidRPr="00607DB4" w:rsidRDefault="00097AE3" w:rsidP="00C519AF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097AE3" w:rsidRDefault="00097AE3" w:rsidP="00097AE3">
      <w:pPr>
        <w:rPr>
          <w:rFonts w:ascii="Times New Roman" w:hAnsi="Times New Roman"/>
          <w:sz w:val="24"/>
          <w:szCs w:val="24"/>
          <w:lang w:val="en-US"/>
        </w:rPr>
      </w:pPr>
    </w:p>
    <w:p w:rsidR="00097AE3" w:rsidRDefault="00097AE3" w:rsidP="00097AE3">
      <w:pPr>
        <w:rPr>
          <w:rFonts w:ascii="Times New Roman" w:hAnsi="Times New Roman"/>
          <w:sz w:val="24"/>
          <w:szCs w:val="24"/>
          <w:lang w:val="en-US"/>
        </w:rPr>
      </w:pPr>
      <w:r w:rsidRPr="00607DB4">
        <w:rPr>
          <w:rFonts w:ascii="Times New Roman" w:hAnsi="Times New Roman"/>
          <w:sz w:val="24"/>
          <w:szCs w:val="24"/>
          <w:lang w:val="en-US"/>
        </w:rPr>
        <w:t>F: forward primer, R: reverse primer</w:t>
      </w:r>
    </w:p>
    <w:p w:rsidR="00EC386A" w:rsidRPr="00097AE3" w:rsidRDefault="00402CA1">
      <w:pPr>
        <w:rPr>
          <w:lang w:val="en-US"/>
        </w:rPr>
      </w:pPr>
    </w:p>
    <w:sectPr w:rsidR="00EC386A" w:rsidRPr="00097AE3" w:rsidSect="002F7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97AE3"/>
    <w:rsid w:val="00097AE3"/>
    <w:rsid w:val="002F7B10"/>
    <w:rsid w:val="00307803"/>
    <w:rsid w:val="003D00D2"/>
    <w:rsid w:val="00402CA1"/>
    <w:rsid w:val="00456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A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Kurylowicz</dc:creator>
  <cp:lastModifiedBy>nacain</cp:lastModifiedBy>
  <cp:revision>2</cp:revision>
  <dcterms:created xsi:type="dcterms:W3CDTF">2014-12-05T10:48:00Z</dcterms:created>
  <dcterms:modified xsi:type="dcterms:W3CDTF">2015-01-17T05:26:00Z</dcterms:modified>
</cp:coreProperties>
</file>